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rPr>
        <w:t>US GM insect regulatory experience 1996-2010.</w:t>
      </w:r>
    </w:p>
    <w:p>
      <w:pPr>
        <w:pStyle w:val="Normal"/>
        <w:spacing w:lineRule="auto" w:line="360"/>
        <w:rPr/>
      </w:pPr>
      <w:r>
        <w:rPr/>
        <w:t xml:space="preserve">Recognising the limited of amount of publicly available information we attempt to give a concise summary of the regulatory process GM insects have been subject to in the US.  </w:t>
      </w:r>
    </w:p>
    <w:p>
      <w:pPr>
        <w:pStyle w:val="Normal"/>
        <w:spacing w:lineRule="auto" w:line="360" w:before="240" w:after="0"/>
        <w:rPr/>
      </w:pPr>
      <w:r>
        <w:rPr>
          <w:b/>
          <w:i/>
        </w:rPr>
        <w:t xml:space="preserve">1996.  </w:t>
      </w:r>
      <w:r>
        <w:rPr/>
        <w:t>The first application for release of GM insects was submitted in June 1996 by the University of California, however this was subsequently withdrawn (</w:t>
      </w:r>
      <w:r>
        <w:rPr>
          <w:lang w:val="en-US"/>
        </w:rPr>
        <w:t>96-159-01r)</w:t>
      </w:r>
      <w:r>
        <w:rPr/>
        <w:t>.</w:t>
      </w:r>
    </w:p>
    <w:p>
      <w:pPr>
        <w:pStyle w:val="Normal"/>
        <w:spacing w:lineRule="auto" w:line="360" w:before="240" w:after="0"/>
        <w:rPr/>
      </w:pPr>
      <w:r>
        <w:rPr/>
      </w:r>
    </w:p>
    <w:p>
      <w:pPr>
        <w:pStyle w:val="Normal"/>
        <w:spacing w:lineRule="auto" w:line="360"/>
        <w:rPr/>
      </w:pPr>
      <w:r>
        <w:rPr>
          <w:b/>
          <w:i/>
        </w:rPr>
        <w:t>2001-EIS</w:t>
      </w:r>
      <w:r>
        <w:rPr/>
        <w:t>.  The first mention of GM insects in published regulatory documents that we can find was in a 2001 environmental impact statement (EIS) entitled “</w:t>
      </w:r>
      <w:r>
        <w:rPr>
          <w:i/>
        </w:rPr>
        <w:t>Fruit Fly Cooperative Control Program, Final Environmental Impact Statement—2001</w:t>
      </w:r>
      <w:r>
        <w:rPr/>
        <w:t>”</w:t>
      </w:r>
      <w:r>
        <w:fldChar w:fldCharType="begin"/>
      </w:r>
      <w:r>
        <w:rPr>
          <w:lang w:val="en-US" w:eastAsia="en-US"/>
        </w:rPr>
        <w:instrText xml:space="preserve">ADDIN Mendeley Citation{021facdb-9c60-48f9-9ee4-2b6cade701aa} Prev:{[1]} CSL_CITATION  { "citationItems" : [ { "id" : "ITEM-1", "itemData" : { "URL" : "http://www.aphis.usda.gov/plant_health/ea/downloads/fffeis.pdf", "author" : [ { "family" : "USDA-APHIS", "given" : "" } ], "id" : "ITEM-1", "issued" : { "date-parts" : [ [ "2001" ] ] }, "note" : "&lt;m:note/&gt;", "page" : "385", "title" : "Fruit Fly Cooperative Control Program, Final Environmental Impact Statement", "type" : "webpage" }, "uris" : [ "http://www.mendeley.com/documents/?uuid=021facdb-9c60-48f9-9ee4-2b6cade701aa"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stated that </w:t>
      </w:r>
      <w:r>
        <w:rPr>
          <w:i/>
        </w:rPr>
        <w:t>“Biotechnological control methods are currently under development and are not available for program use at this time.  Because the circumstances surrounding their uses are uncertain, information on their potential effects upon land, water, or air resources and quality cannot be determined at this time</w:t>
      </w:r>
      <w:r>
        <w:rPr/>
        <w:t>.” Page 82</w:t>
      </w:r>
    </w:p>
    <w:p>
      <w:pPr>
        <w:pStyle w:val="Normal"/>
        <w:spacing w:lineRule="auto" w:line="36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i/>
        </w:rPr>
        <w:t xml:space="preserve">2001-EA.  </w:t>
      </w:r>
      <w:r>
        <w:rPr>
          <w:i/>
        </w:rPr>
        <w:t>Confined Field Study of a Transgenic Pink Bollworm, Pectinophora gossypiella</w:t>
      </w:r>
      <w:r>
        <w:rPr>
          <w:b/>
          <w:i/>
        </w:rPr>
        <w:t xml:space="preserve"> </w:t>
      </w:r>
      <w:r>
        <w:fldChar w:fldCharType="begin"/>
      </w:r>
      <w:r>
        <w:rPr>
          <w:lang w:val="en-US" w:eastAsia="en-US"/>
        </w:rPr>
        <w:instrText xml:space="preserve">ADDIN Mendeley Citation{69e4ca6c-a7ae-4aeb-a711-8603726f8384} Prev:{[2]} CSL_CITATION  { "citationItems" : [ { "id" : "ITEM-1", "itemData" : { "author" : [ { "family" : "USDA-APHIS", "given" : "" } ], "id" : "ITEM-1", "issued" : { "date-parts" : [ [ "2001" ] ] }, "note" : "&lt;m:note/&gt;", "page" : "20", "title" : "Confined Field Study of a Transgenic Pink Bollworm, Pectinophora gossypiella, Environmental assessment 01-029-01r.", "type" : "report" }, "uris" : [ "http://www.mendeley.com/documents/?uuid=69e4ca6c-a7ae-4aeb-a711-8603726f8384"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The first permit for a GM insect field trial granted by the regulator BRS-APHIS was in October 2001 (01-029-01r) and was awarded jointly to two other APHIS units, Plant Protection and Quarantine (PPQ-APHIS) and the Center for Plant Health Science and Technology (CPHST-APHIS) at their Decision Support and Pest Management Systems Laboratory in Phoenix.  To date all granted permits by the regulator BRS-APHIS have been to other units within APHIS (though it is not possible in most cases to confirm which units from publicly available information) and have been conducted in Arizona.  This experiment involved the release of radiation sterilized pink bollworm moths (</w:t>
      </w:r>
      <w:r>
        <w:rPr>
          <w:i/>
        </w:rPr>
        <w:t>Pectinophora gossypiella</w:t>
      </w:r>
      <w:r>
        <w:rPr/>
        <w:t>, a moth pest of cotton), which expressed a green fluorescent marker, into cages at a site 30km from the Decision Support and Pest Management Systems Laboratory in Phoenix.  The released stock had been generated at the University of California and had been described in detail in a peer reviewed article ,</w:t>
      </w:r>
      <w:r>
        <w:rPr>
          <w:b/>
          <w:i/>
        </w:rPr>
        <w:t xml:space="preserve"> </w:t>
      </w:r>
      <w:r>
        <w:fldChar w:fldCharType="begin"/>
      </w:r>
      <w:r>
        <w:rPr>
          <w:lang w:val="en-US" w:eastAsia="en-US"/>
        </w:rPr>
        <w:instrText xml:space="preserve">ADDIN Mendeley Citation{108f2c2d-8b85-4d9e-90b5-40513f66970a} Prev:{[3]} CSL_CITATION  { "citationItems" : [ { "id" : "ITEM-1", "itemData" : { "author" : [ { "family" : "Peloquin", "given" : "J J" }, { "family" : "Thibault", "given" : "S T" }, { "family" : "Staten", "given" : "R" }, { "family" : "Miller", "given" : "T A" }, { "family" : "San", "given" : "South" }, { "family" : "Facility", "given" : "Rearing" } ], "container-title" : "Insect Molecular Biology", "id" : "ITEM-1", "issued" : { "date-parts" : [ [ "2000" ] ] }, "note" : "&lt;m:note/&gt;", "page" : "323-333", "title" : "Germ-line transformation of pink bollworm ( Lepidoptera : Gelechiidae ) mediated by the piggyBac transposable element", "type" : "article-journal", "volume" : "9" }, "uris" : [ "http://www.mendeley.com/documents/?uuid=108f2c2d-8b85-4d9e-90b5-40513f66970a" ] } ], "mendeley" : {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Due to the novelty of this, the first caged field experiment with GM insects, an Environmental Assessment (EA) document was prepared by two academics from the University of California and a USDA scientist.  The process of drafting involved a 1 month public comment period (Federal register Docket No.  01-024-1).  It is interesting to note that the 2001-EA included a section entitled </w:t>
      </w:r>
      <w:r>
        <w:rPr>
          <w:i/>
        </w:rPr>
        <w:t>“</w:t>
      </w:r>
      <w:r>
        <w:rPr>
          <w:i/>
          <w:lang w:val="en-US"/>
        </w:rPr>
        <w:t>Likelihood of controversy of effects on environmental quality”</w:t>
      </w:r>
      <w:r>
        <w:rPr>
          <w:lang w:val="en-US"/>
        </w:rPr>
        <w:t xml:space="preserve">, while all subsequent regulatory documents did not consider the impact of controversy (page 13 </w:t>
      </w:r>
      <w:r>
        <w:fldChar w:fldCharType="begin"/>
      </w:r>
      <w:r>
        <w:rPr>
          <w:lang w:val="en-US" w:eastAsia="en-US"/>
        </w:rPr>
        <w:instrText xml:space="preserve">ADDIN Mendeley Citation{69e4ca6c-a7ae-4aeb-a711-8603726f8384} Prev:{[2]} CSL_CITATION  { "citationItems" : [ { "id" : "ITEM-1", "itemData" : { "author" : [ { "family" : "USDA-APHIS", "given" : "" } ], "id" : "ITEM-1", "issued" : { "date-parts" : [ [ "2001" ] ] }, "note" : "&lt;m:note/&gt;", "page" : "20", "title" : "Confined Field Study of a Transgenic Pink Bollworm, Pectinophora gossypiella, Environmental assessment 01-029-01r.", "type" : "report" }, "uris" : [ "http://www.mendeley.com/documents/?uuid=69e4ca6c-a7ae-4aeb-a711-8603726f8384"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w:t>
      </w:r>
    </w:p>
    <w:p>
      <w:pPr>
        <w:pStyle w:val="NormalWeb"/>
        <w:spacing w:lineRule="auto" w:line="36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rPr/>
      </w:pPr>
      <w:r>
        <w:rPr>
          <w:b/>
          <w:i/>
        </w:rPr>
        <w:t xml:space="preserve">2002.  </w:t>
      </w:r>
      <w:r>
        <w:rPr/>
        <w:t>The application for the first field trial caused some public controversy and media interest. Two months after granting the permit, APHIS announced in February 2002 its intention to draft a comprehensive EIS document on this subject (</w:t>
      </w:r>
      <w:r>
        <w:rPr>
          <w:lang w:val="en-US"/>
        </w:rPr>
        <w:t xml:space="preserve">Federal register Docket No.  </w:t>
      </w:r>
      <w:r>
        <w:rPr/>
        <w:t>01-124-1).</w:t>
      </w:r>
    </w:p>
    <w:p>
      <w:pPr>
        <w:pStyle w:val="Normal"/>
        <w:spacing w:lineRule="auto" w:line="360"/>
        <w:rPr/>
      </w:pPr>
      <w:r>
        <w:rPr/>
      </w:r>
    </w:p>
    <w:p>
      <w:pPr>
        <w:pStyle w:val="Normal"/>
        <w:spacing w:lineRule="auto" w:line="360"/>
        <w:rPr/>
      </w:pPr>
      <w:r>
        <w:rPr>
          <w:b/>
          <w:i/>
        </w:rPr>
        <w:t xml:space="preserve">2003 &amp; 2004.  </w:t>
      </w:r>
      <w:r>
        <w:rPr/>
        <w:t>In 2003 and 2004 additional permits were applied for and granted (</w:t>
      </w:r>
      <w:r>
        <w:rPr>
          <w:lang w:val="en-US"/>
        </w:rPr>
        <w:t>03-104-01r &amp; 04-118-01r</w:t>
      </w:r>
      <w:r>
        <w:rPr/>
        <w:t>) but this time without the requirement of EA preparation.  This is presumably due to the use of a “</w:t>
      </w:r>
      <w:r>
        <w:rPr>
          <w:i/>
        </w:rPr>
        <w:t>categorical exclusion</w:t>
      </w:r>
      <w:r>
        <w:rPr/>
        <w:t xml:space="preserve">” (CEs) which allows regulators to rely on an earlier similar EA rather than draft a new one (see discussion in the main text).  </w:t>
      </w:r>
    </w:p>
    <w:p>
      <w:pPr>
        <w:pStyle w:val="Normal"/>
        <w:spacing w:lineRule="auto" w:line="360"/>
        <w:rPr>
          <w:lang w:val="en-US"/>
        </w:rPr>
      </w:pPr>
      <w:r>
        <w:rPr>
          <w:lang w:val="en-US"/>
        </w:rPr>
      </w:r>
    </w:p>
    <w:p>
      <w:pPr>
        <w:pStyle w:val="Normal"/>
        <w:spacing w:lineRule="auto" w:line="360"/>
        <w:rPr>
          <w:lang w:val="en-US"/>
        </w:rPr>
      </w:pPr>
      <w:r>
        <w:rPr>
          <w:b/>
          <w:i/>
          <w:lang w:val="en-US"/>
        </w:rPr>
        <w:t xml:space="preserve">2005-EA.  </w:t>
      </w:r>
      <w:r>
        <w:rPr>
          <w:bCs/>
          <w:i/>
          <w:color w:val="000000"/>
          <w:lang w:val="en-US"/>
        </w:rPr>
        <w:t xml:space="preserve">Field Study of Genetically Modified Pink Bollworm, </w:t>
      </w:r>
      <w:r>
        <w:rPr>
          <w:bCs/>
          <w:i/>
          <w:iCs/>
          <w:color w:val="000000"/>
          <w:lang w:val="en-US"/>
        </w:rPr>
        <w:t>Pectinophora gossypiella</w:t>
      </w:r>
      <w:r>
        <w:rPr>
          <w:i/>
          <w:lang w:val="en-US"/>
        </w:rPr>
        <w:t xml:space="preserve"> </w:t>
      </w:r>
      <w:r>
        <w:fldChar w:fldCharType="begin"/>
      </w:r>
      <w:r>
        <w:rPr>
          <w:lang w:val="en-US" w:eastAsia="en-US"/>
        </w:rPr>
        <w:instrText xml:space="preserve">ADDIN Mendeley Citation{39d290ba-76ac-4d96-84ad-1e7846de514b} Prev:{[4]} CSL_CITATION  { "citationItems" : [ { "id" : "ITEM-1", "itemData" : { "URL" : "http://www.aphis.usda.gov/brs/aphisdocs/05_09801r_ea.pdf", "author" : [ { "family" : "USDA-APHIS", "given" : "" } ], "id" : "ITEM-1", "issued" : { "date-parts" : [ [ "2005" ] ] }, "note" : "&lt;m:note/&gt;", "page" : "70", "publisher" : "U.S Department of Agriculture, Animal and Plant Health Inspection Service", "title" : "Field Study of Genetically Modified Pink Bollworm, Pectinophora gossypiella. Environmental assessment, 05-115-01r.", "type" : "webpage" }, "uris" : [ "http://www.mendeley.com/documents/?uuid=39d290ba-76ac-4d96-84ad-1e7846de514b" ] } ], "mendeley" : {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i/>
          <w:lang w:val="en-US"/>
        </w:rPr>
        <w:t xml:space="preserve">.  </w:t>
      </w:r>
      <w:r>
        <w:rPr>
          <w:lang w:val="en-US"/>
        </w:rPr>
        <w:t xml:space="preserve">A permit application in 2005 for the free release of radiation-sterilized pink bollworms expressing a green fluorescent marker onto isolated cotton fields was applied for (05-115-01r).  This free release experiment was sufficiently different from the caged one described in the 2001-EA so that the use of a </w:t>
      </w:r>
      <w:r>
        <w:rPr/>
        <w:t>CE was not considered appropriate.  Consequently, a new EA was</w:t>
      </w:r>
      <w:r>
        <w:rPr>
          <w:lang w:val="en-US"/>
        </w:rPr>
        <w:t xml:space="preserve"> written by 2 USDA scientists, with multiple public comment periods being allowed.  </w:t>
      </w:r>
    </w:p>
    <w:p>
      <w:pPr>
        <w:pStyle w:val="Normal"/>
        <w:spacing w:lineRule="auto" w:line="360"/>
        <w:rPr>
          <w:lang w:val="en-US"/>
        </w:rPr>
      </w:pPr>
      <w:r>
        <w:rPr>
          <w:lang w:val="en-US"/>
        </w:rPr>
      </w:r>
    </w:p>
    <w:p>
      <w:pPr>
        <w:pStyle w:val="Normal"/>
        <w:spacing w:lineRule="auto" w:line="360"/>
        <w:rPr>
          <w:lang w:val="en-US"/>
        </w:rPr>
      </w:pPr>
      <w:r>
        <w:rPr>
          <w:b/>
          <w:i/>
          <w:lang w:val="en-US"/>
        </w:rPr>
        <w:t xml:space="preserve">2005-2008.  </w:t>
      </w:r>
      <w:r>
        <w:rPr>
          <w:lang w:val="en-US"/>
        </w:rPr>
        <w:t>Seven further permits were granted between 2005 and October 2008 all using CEs presumably based on the 2001-EA or the 2005-EA documents,</w:t>
      </w:r>
      <w:r>
        <w:rPr/>
        <w:t xml:space="preserve"> with no significant details being made public </w:t>
      </w:r>
      <w:r>
        <w:rPr>
          <w:lang w:val="en-US"/>
        </w:rPr>
        <w:t xml:space="preserve">(see details from example 2010 permit notification in the main text, </w:t>
      </w:r>
      <w:r>
        <w:fldChar w:fldCharType="begin"/>
      </w:r>
      <w:r>
        <w:rPr>
          <w:lang w:val="en-US" w:eastAsia="en-US"/>
        </w:rPr>
        <w:instrText xml:space="preserve">ADDIN Mendeley Citation{b5f0abbc-d9fe-41e3-9e27-03e5b8a74168} Prev:{[5]} CSL_CITATION  { "citationItems" : [ { "id" : "ITEM-1", "itemData" : { "URL" : "http://www.aphis.usda.gov/brs/status/relday.html", "accessed" : { "date-parts" : [ [ "2010", "12", "1" ] ] }, "author" : [ { "family" : "BRS-APHIS", "given" : "" } ], "id" : "ITEM-1", "issued" : { "date-parts" : [ [ "2010" ] ] }, "note" : "&lt;m:note/&gt;", "title" : "BRS-APHIS all release permit applications", "type" : "webpage" }, "uris" : [ "http://www.mendeley.com/documents/?uuid=b5f0abbc-d9fe-41e3-9e27-03e5b8a74168" ] } ], "mendeley" : {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w:t>
      </w:r>
    </w:p>
    <w:p>
      <w:pPr>
        <w:pStyle w:val="Normal"/>
        <w:spacing w:lineRule="auto" w:line="360"/>
        <w:rPr>
          <w:lang w:val="en-US"/>
        </w:rPr>
      </w:pPr>
      <w:r>
        <w:rPr>
          <w:lang w:val="en-US"/>
        </w:rPr>
      </w:r>
    </w:p>
    <w:p>
      <w:pPr>
        <w:pStyle w:val="Normal"/>
        <w:spacing w:lineRule="auto" w:line="360"/>
        <w:rPr/>
      </w:pPr>
      <w:r>
        <w:rPr>
          <w:b/>
        </w:rPr>
        <w:t>2008-EIS</w:t>
      </w:r>
      <w:r>
        <w:rPr/>
        <w:t xml:space="preserve">.  </w:t>
      </w:r>
      <w:r>
        <w:rPr>
          <w:rFonts w:cs="Arial"/>
          <w:bCs/>
          <w:i/>
          <w:color w:val="000000"/>
          <w:szCs w:val="30"/>
          <w:lang w:val="en-US"/>
        </w:rPr>
        <w:t xml:space="preserve">Use of Genetically Engineered Fruit Fly and Pink Bollworm in APHIS Plant Pest Control Programs </w:t>
      </w:r>
      <w:r>
        <w:fldChar w:fldCharType="begin"/>
      </w:r>
      <w:r>
        <w:rPr>
          <w:szCs w:val="30"/>
          <w:bCs/>
          <w:rFonts w:cs="Arial"/>
          <w:color w:val="000000"/>
          <w:lang w:val="en-US" w:eastAsia="en-US"/>
        </w:rPr>
        <w:instrText xml:space="preserve">ADDIN Mendeley Citation{9dd50557-260e-4097-b13a-38079a48ef20} Prev:{[6]} CSL_CITATION  { "citationItems" : [ { "id" : "ITEM-1", "itemData" : { "URL" : "//www.aphis.usda.gov/plant_health/ea/downloads/eis-gen-pbw-ff.pdf", "author" : [ { "family" : "USDA-APHIS", "given" : "" } ], "id" : "ITEM-1", "issued" : { "date-parts" : [ [ "2008" ] ] }, "note" : "&lt;m:note/&gt;", "page" : "334", "publisher" : "U.S Department of Agriculture, Animal and Plant Health Inspection Service", "title" : "Use of Genetically Engineered Fruit Fly and Pink Bollworm in APHIS Plant Pest Control Programs. Final Environmental Impact Statement.", "type" : "webpage" }, "uris" : [ "http://www.mendeley.com/documents/?uuid=9dd50557-260e-4097-b13a-38079a48ef20" ] } ], "mendeley" : { "previouslyFormattedCitation" : "[6]" }, "properties" : { "noteIndex" : 0 }, "schema" : "https://github.com/citation-style-language/schema/raw/master/csl-citation.json" }</w:instrText>
      </w:r>
      <w:r>
        <w:rPr>
          <w:rFonts w:cs="Arial"/>
          <w:bCs/>
          <w:color w:val="000000"/>
          <w:szCs w:val="30"/>
          <w:lang w:val="en-US" w:eastAsia="en-US"/>
        </w:rPr>
      </w:r>
      <w:r>
        <w:rPr>
          <w:szCs w:val="30"/>
          <w:bCs/>
          <w:rFonts w:cs="Arial"/>
          <w:color w:val="000000"/>
          <w:lang w:val="en-US" w:eastAsia="en-US"/>
        </w:rPr>
        <w:fldChar w:fldCharType="separate"/>
      </w:r>
      <w:r>
        <w:rPr>
          <w:rFonts w:cs="Arial"/>
          <w:bCs/>
          <w:color w:val="000000"/>
          <w:szCs w:val="30"/>
          <w:lang w:val="en-US" w:eastAsia="en-US"/>
        </w:rPr>
        <w:t>[6]</w:t>
      </w:r>
      <w:r>
        <w:rPr>
          <w:rFonts w:cs="Arial"/>
          <w:bCs/>
          <w:color w:val="000000"/>
          <w:szCs w:val="30"/>
          <w:lang w:val="en-US" w:eastAsia="en-US"/>
        </w:rPr>
      </w:r>
      <w:r>
        <w:rPr>
          <w:szCs w:val="30"/>
          <w:bCs/>
          <w:rFonts w:cs="Arial"/>
          <w:color w:val="000000"/>
          <w:lang w:val="en-US" w:eastAsia="en-US"/>
        </w:rPr>
        <w:fldChar w:fldCharType="end"/>
      </w:r>
      <w:r>
        <w:rPr>
          <w:lang w:val="en-US"/>
        </w:rPr>
        <w:t xml:space="preserve">.  </w:t>
      </w:r>
      <w:r>
        <w:rPr/>
        <w:t xml:space="preserve">In December 2006 it was again announced that APHIS was to prepare an EIS on GM insects (almost 4 years after the 2002 announcement).  The document was prepared by 9 US government scientists and one </w:t>
      </w:r>
      <w:r>
        <w:rPr>
          <w:lang w:val="en-US"/>
        </w:rPr>
        <w:t>Biotechnology Regulatory Consultant/Agent</w:t>
      </w:r>
      <w:r>
        <w:rPr/>
        <w:t>.  In October 2008 the EIS was published after a mandated 1 month public comment period.  The document covers the potential integration of GM insects into on-going SIT programs run by APHIS in the following 4 agricultural pest species: pink bollworm, the Mediterranean fruit fly (</w:t>
      </w:r>
      <w:r>
        <w:rPr>
          <w:i/>
        </w:rPr>
        <w:t>Ceratitis capitata</w:t>
      </w:r>
      <w:r>
        <w:rPr/>
        <w:t>), the Mexican fruit fly (</w:t>
      </w:r>
      <w:r>
        <w:rPr>
          <w:i/>
        </w:rPr>
        <w:t>Anastrepha ludens</w:t>
      </w:r>
      <w:r>
        <w:rPr/>
        <w:t>), and oriental fruit fly (</w:t>
      </w:r>
      <w:r>
        <w:rPr>
          <w:i/>
        </w:rPr>
        <w:t>Bactrocera dorsalis</w:t>
      </w:r>
      <w:r>
        <w:rPr/>
        <w:t>).  The 2008-EIS formed the basis for the announcement in May 2009 that APHIS will “</w:t>
      </w:r>
      <w:r>
        <w:rPr>
          <w:i/>
        </w:rPr>
        <w:t>permit integration of genetically engineered insects into its plant pest control and eradication programs</w:t>
      </w:r>
      <w:r>
        <w:rPr/>
        <w:t xml:space="preserve">” (Federal register Docket No.  APHIS-2006-0166). Both the 2001-EA and the 2005-EA documents provide detailed environmental impact assessments (EIA) for the fluorescent construct used in the experiments and cite the scientific literature that relates to it, the ecology of the single species involved and the precise experimental details.  However, in the 334 pages of the 2008-EIS it is hard to identify any discussion specific enough to indicate what genetic technique is being considered in which species and for what application (4 species and a range of developed and hypothetical GM approaches are considered).  The reduced specificity of EIS documents is allowed for in the US regulatory system by the fact that future experimental releases of GM insects (which are considered sufficiently different from those described in the 2001-EA and the 2005-EA) will still require the drafting and publication of new EA documents.  This would also presumably be the case for all the techniques which received apparent endorsement in the executive summary of the 2008-EIS (page VI executive summery </w:t>
      </w:r>
      <w:r>
        <w:fldChar w:fldCharType="begin"/>
      </w:r>
      <w:r>
        <w:rPr>
          <w:lang w:val="en-US" w:eastAsia="en-US"/>
        </w:rPr>
        <w:instrText xml:space="preserve">ADDIN Mendeley Citation{9dd50557-260e-4097-b13a-38079a48ef20} Prev:{[6]} CSL_CITATION  { "citationItems" : [ { "id" : "ITEM-1", "itemData" : { "URL" : "//www.aphis.usda.gov/plant_health/ea/downloads/eis-gen-pbw-ff.pdf", "author" : [ { "family" : "USDA-APHIS", "given" : "" } ], "id" : "ITEM-1", "issued" : { "date-parts" : [ [ "2008" ] ] }, "note" : "&lt;m:note/&gt;", "page" : "334", "publisher" : "U.S Department of Agriculture, Animal and Plant Health Inspection Service", "title" : "Use of Genetically Engineered Fruit Fly and Pink Bollworm in APHIS Plant Pest Control Programs. Final Environmental Impact Statement.", "type" : "webpage" }, "uris" : [ "http://www.mendeley.com/documents/?uuid=9dd50557-260e-4097-b13a-38079a48ef20" ] } ], "mendeley" : { "previouslyFormattedCitation" : "[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rPr>
        <w:t xml:space="preserve">2008-2010.  </w:t>
      </w:r>
      <w:r>
        <w:rPr/>
        <w:t>No additional regulatory documents have been published.  A further 3 permits have been granted using CEs , two permits were applied for and then subsequently withdrawn.  At the time of writing one application has remained pending for last 4 months (</w:t>
      </w:r>
      <w:r>
        <w:rPr>
          <w:lang w:val="en-US"/>
        </w:rPr>
        <w:t xml:space="preserve">10-074-102r, </w:t>
      </w:r>
      <w:r>
        <w:fldChar w:fldCharType="begin"/>
      </w:r>
      <w:r>
        <w:rPr>
          <w:lang w:val="en-US" w:eastAsia="en-US"/>
        </w:rPr>
        <w:instrText xml:space="preserve">ADDIN Mendeley Citation{b5f0abbc-d9fe-41e3-9e27-03e5b8a74168} Prev:{[5]} CSL_CITATION  { "citationItems" : [ { "id" : "ITEM-1", "itemData" : { "URL" : "http://www.aphis.usda.gov/brs/status/relday.html", "accessed" : { "date-parts" : [ [ "2010", "12", "1" ] ] }, "author" : [ { "family" : "BRS-APHIS", "given" : "" } ], "id" : "ITEM-1", "issued" : { "date-parts" : [ [ "2010" ] ] }, "note" : "&lt;m:note/&gt;", "title" : "BRS-APHIS all release permit applications", "type" : "webpage" }, "uris" : [ "http://www.mendeley.com/documents/?uuid=b5f0abbc-d9fe-41e3-9e27-03e5b8a74168" ] } ], "mendeley" : {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i/>
          <w:lang w:val="en-US"/>
        </w:rPr>
        <w:t>)</w:t>
      </w:r>
      <w:r>
        <w:rPr/>
        <w:t>.</w:t>
      </w:r>
    </w:p>
    <w:p>
      <w:pPr>
        <w:pStyle w:val="Normal"/>
        <w:spacing w:lineRule="auto" w:line="360"/>
        <w:rPr/>
      </w:pPr>
      <w:r>
        <w:rPr/>
      </w:r>
    </w:p>
    <w:p>
      <w:pPr>
        <w:pStyle w:val="Normal"/>
        <w:spacing w:lineRule="auto" w:line="360"/>
        <w:rPr/>
      </w:pPr>
      <w:r>
        <w:rPr/>
        <w:t xml:space="preserve">As far as we can discern there is no impediment to a return to routine publication of permit applications and it is explicitly stated in the BRS-APHIS permit drafting guidelines that all documents submitted to the BRS-APHIS as part of a permit application are subject to the Freedom Of Information Act (FOIA, page 8 </w:t>
      </w:r>
      <w:r>
        <w:fldChar w:fldCharType="begin"/>
      </w:r>
      <w:r>
        <w:rPr>
          <w:lang w:val="en-US" w:eastAsia="en-US"/>
        </w:rPr>
        <w:instrText xml:space="preserve">ADDIN Mendeley Citation{77e7ae79-cd6b-4955-8895-5474d8ba47f1} Prev:{[7]} CSL_CITATION  { "citationItems" : [ { "id" : "ITEM-1", "itemData" : { "URL" : "www.aphis.usda.gov/brs/pdf/Doc_Prep_Guidance.pdf", "author" : [ { "family" : "USDA-APHIS", "given" : "" } ], "id" : "ITEM-1", "issue" : "301", "issued" : { "date-parts" : [ [ "2008" ] ] }, "note" : "&lt;m:note/&gt;", "page" : "11", "title" : "General Document Preparation Guidelines For Submission to BRS.", "type" : "webpage", "volume" : "20737" }, "uris" : [ "http://www.mendeley.com/documents/?uuid=77e7ae79-cd6b-4955-8895-5474d8ba47f1" ] } ], "mendeley" : { "previouslyFormattedCitation" : "[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It is also stated that “</w:t>
      </w:r>
      <w:r>
        <w:rPr>
          <w:i/>
        </w:rPr>
        <w:t>BRS voluntarily makes many submitted documents freely available on its website</w:t>
      </w:r>
      <w:r>
        <w:rPr/>
        <w:t xml:space="preserve">” (page 8 </w:t>
      </w:r>
      <w:r>
        <w:fldChar w:fldCharType="begin"/>
      </w:r>
      <w:r>
        <w:rPr>
          <w:lang w:val="en-US" w:eastAsia="en-US"/>
        </w:rPr>
        <w:instrText xml:space="preserve">ADDIN Mendeley Citation{77e7ae79-cd6b-4955-8895-5474d8ba47f1} Prev:{[7]} CSL_CITATION  { "citationItems" : [ { "id" : "ITEM-1", "itemData" : { "URL" : "www.aphis.usda.gov/brs/pdf/Doc_Prep_Guidance.pdf", "author" : [ { "family" : "USDA-APHIS", "given" : "" } ], "id" : "ITEM-1", "issue" : "301", "issued" : { "date-parts" : [ [ "2008" ] ] }, "note" : "&lt;m:note/&gt;", "page" : "11", "title" : "General Document Preparation Guidelines For Submission to BRS.", "type" : "webpage", "volume" : "20737" }, "uris" : [ "http://www.mendeley.com/documents/?uuid=77e7ae79-cd6b-4955-8895-5474d8ba47f1" ] } ], "mendeley" : { "previouslyFormattedCitation" : "[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however, as far as we can determine, this has not been the case for GM insect applications.  Which would appear to contrast with the general commitment of APHIS to creating ”</w:t>
      </w:r>
      <w:r>
        <w:rPr>
          <w:i/>
        </w:rPr>
        <w:t>a period of unprecedented openness in government”</w:t>
      </w:r>
      <w:r>
        <w:rPr/>
        <w:t xml:space="preserve"> (e.g.  FOIA reading room </w:t>
      </w:r>
      <w:r>
        <w:fldChar w:fldCharType="begin"/>
      </w:r>
      <w:r>
        <w:rPr>
          <w:lang w:val="en-US" w:eastAsia="en-US"/>
        </w:rPr>
        <w:instrText xml:space="preserve">ADDIN Mendeley Citation{30b3ee13-0949-4697-b617-b66e0e4a71d2} Prev:{[8]} CSL_CITATION  { "citationItems" : [ { "id" : "ITEM-1", "itemData" : { "URL" : "http://www.aphis.usda.gov/publications/aphis_general/content/printable_version/sa_foia_requests.pdf", "author" : [ { "family" : "USDA-APHIS", "given" : "" } ], "id" : "ITEM-1", "issued" : { "date-parts" : [ [ "2010" ] ] }, "note" : "&lt;m:note/&gt;", "page" : "1", "title" : "APHIS Makes Redacted FOIA Responses Available on Agency Website", "type" : "webpage" }, "uris" : [ "http://www.mendeley.com/documents/?uuid=30b3ee13-0949-4697-b617-b66e0e4a71d2" ] } ], "mendeley" : { "previouslyFormattedCitation" : "[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w:t>
      </w:r>
    </w:p>
    <w:p>
      <w:pPr>
        <w:pStyle w:val="Normal"/>
        <w:rPr/>
      </w:pPr>
      <w:r>
        <w:fldChar w:fldCharType="begin"/>
      </w:r>
      <w:r>
        <w:rPr/>
        <w:instrText xml:space="preserve">ADDIN Mendeley Bibliography</w:instrText>
      </w:r>
      <w:r>
        <w:rPr/>
      </w:r>
      <w:r>
        <w:rPr/>
        <w:fldChar w:fldCharType="separate"/>
      </w:r>
      <w:r/>
      <w:r>
        <w:rPr/>
      </w:r>
    </w:p>
    <w:p>
      <w:pPr>
        <w:pStyle w:val="NormalWeb"/>
        <w:spacing w:before="2" w:after="2"/>
        <w:ind w:left="640" w:hanging="640"/>
        <w:rPr>
          <w:rFonts w:ascii="Times New Roman" w:hAnsi="Times New Roman" w:cs="Times New Roman"/>
        </w:rPr>
      </w:pPr>
      <w:r>
        <w:rPr>
          <w:rFonts w:cs="Times New Roman" w:ascii="Times New Roman" w:hAnsi="Times New Roman"/>
        </w:rPr>
        <w:t xml:space="preserve">1. </w:t>
        <w:tab/>
        <w:t>USDA-APHIS (2001) Fruit Fly Cooperative Control Program, Final Environmental Impact Statement. 385. Available: http://www.aphis.usda.gov/plant_health/ea/downloads/fffeis.pdf.</w:t>
      </w:r>
    </w:p>
    <w:p>
      <w:pPr>
        <w:pStyle w:val="NormalWeb"/>
        <w:spacing w:before="2" w:after="2"/>
        <w:ind w:left="640" w:hanging="640"/>
        <w:rPr>
          <w:rFonts w:ascii="Times New Roman" w:hAnsi="Times New Roman" w:cs="Times New Roman"/>
        </w:rPr>
      </w:pPr>
      <w:r>
        <w:rPr>
          <w:rFonts w:cs="Times New Roman" w:ascii="Times New Roman" w:hAnsi="Times New Roman"/>
        </w:rPr>
        <w:t xml:space="preserve">2. </w:t>
        <w:tab/>
        <w:t>USDA-APHIS (2001) Confined Field Study of a Transgenic Pink Bollworm, Pectinophora gossypiella, Environmental assessment 01-029-01r. 20 p.</w:t>
      </w:r>
    </w:p>
    <w:p>
      <w:pPr>
        <w:pStyle w:val="NormalWeb"/>
        <w:spacing w:before="2" w:after="2"/>
        <w:ind w:left="640" w:hanging="640"/>
        <w:rPr/>
      </w:pPr>
      <w:r>
        <w:rPr>
          <w:rFonts w:cs="Times New Roman" w:ascii="Times New Roman" w:hAnsi="Times New Roman"/>
        </w:rPr>
        <w:t xml:space="preserve">3. </w:t>
        <w:tab/>
        <w:t>Peloquin JJ, Thibault ST, Staten R, Miller TA, San S, et al. (2000) Germ-line transformation of pink bollworm ( Lepidoptera : Gelechiidae ) mediated by the piggyBac transposable element. Insect Molecular Biology 9: 323-333.</w:t>
      </w:r>
    </w:p>
    <w:p>
      <w:pPr>
        <w:pStyle w:val="NormalWeb"/>
        <w:spacing w:before="2" w:after="2"/>
        <w:ind w:left="640" w:hanging="640"/>
        <w:rPr/>
      </w:pPr>
      <w:r>
        <w:rPr>
          <w:rFonts w:cs="Times New Roman" w:ascii="Times New Roman" w:hAnsi="Times New Roman"/>
        </w:rPr>
        <w:t xml:space="preserve">4. </w:t>
        <w:tab/>
        <w:t>USDA-APHIS (2005) Field Study of Genetically Modified Pink Bollworm, Pectinophora gossypiella. Environmental assessment, 05-115-01r. 70. Available: http://www.aphis.usda.gov/brs/aphisdocs/05_09801r_ea.pdf.</w:t>
      </w:r>
    </w:p>
    <w:p>
      <w:pPr>
        <w:pStyle w:val="NormalWeb"/>
        <w:spacing w:before="2" w:after="2"/>
        <w:ind w:left="640" w:hanging="640"/>
        <w:rPr>
          <w:rFonts w:ascii="Times New Roman" w:hAnsi="Times New Roman" w:cs="Times New Roman"/>
        </w:rPr>
      </w:pPr>
      <w:r>
        <w:rPr>
          <w:rFonts w:cs="Times New Roman" w:ascii="Times New Roman" w:hAnsi="Times New Roman"/>
        </w:rPr>
        <w:t xml:space="preserve">5. </w:t>
        <w:tab/>
        <w:t>BRS-APHIS (2010) BRS-APHIS all release permit applications.. Available: http://www.aphis.usda.gov/brs/status/relday.html. Accessed 1 Dec 2010.</w:t>
      </w:r>
    </w:p>
    <w:p>
      <w:pPr>
        <w:pStyle w:val="NormalWeb"/>
        <w:spacing w:before="2" w:after="2"/>
        <w:ind w:left="640" w:hanging="640"/>
        <w:rPr>
          <w:rFonts w:ascii="Times New Roman" w:hAnsi="Times New Roman" w:cs="Times New Roman"/>
        </w:rPr>
      </w:pPr>
      <w:r>
        <w:rPr>
          <w:rFonts w:cs="Times New Roman" w:ascii="Times New Roman" w:hAnsi="Times New Roman"/>
        </w:rPr>
        <w:t xml:space="preserve">6. </w:t>
        <w:tab/>
        <w:t>USDA-APHIS (2008) Use of Genetically Engineered Fruit Fly and Pink Bollworm in APHIS Plant Pest Control Programs. Final Environmental Impact Statement. 334. Available: //www.aphis.usda.gov/plant_health/ea/downloads/eis-gen-pbw-ff.pdf.</w:t>
      </w:r>
    </w:p>
    <w:p>
      <w:pPr>
        <w:pStyle w:val="NormalWeb"/>
        <w:spacing w:before="2" w:after="2"/>
        <w:ind w:left="640" w:hanging="640"/>
        <w:rPr>
          <w:rFonts w:ascii="Times New Roman" w:hAnsi="Times New Roman" w:cs="Times New Roman"/>
        </w:rPr>
      </w:pPr>
      <w:r>
        <w:rPr>
          <w:rFonts w:cs="Times New Roman" w:ascii="Times New Roman" w:hAnsi="Times New Roman"/>
        </w:rPr>
        <w:t xml:space="preserve">7. </w:t>
        <w:tab/>
        <w:t>USDA-APHIS (2008) General Document Preparation Guidelines For Submission to BRS. 20737: 11. Available: www.aphis.usda.gov/brs/pdf/Doc_Prep_Guidance.pdf.</w:t>
      </w:r>
    </w:p>
    <w:p>
      <w:pPr>
        <w:pStyle w:val="NormalWeb"/>
        <w:spacing w:before="2" w:after="2"/>
        <w:ind w:left="640" w:hanging="640"/>
        <w:rPr>
          <w:rFonts w:ascii="Times New Roman" w:hAnsi="Times New Roman" w:cs="Times New Roman"/>
        </w:rPr>
      </w:pPr>
      <w:r>
        <w:rPr>
          <w:rFonts w:cs="Times New Roman" w:ascii="Times New Roman" w:hAnsi="Times New Roman"/>
        </w:rPr>
        <w:t xml:space="preserve">8. </w:t>
        <w:tab/>
        <w:t xml:space="preserve">USDA-APHIS (2010) APHIS Makes Redacted FOIA Responses Available on Agency Website. 1. Available: http://www.aphis.usda.gov/publications/aphis_general/content/printable_version/sa_foia_requests.pdf. </w:t>
      </w:r>
    </w:p>
    <w:p>
      <w:pPr>
        <w:pStyle w:val="Normal"/>
        <w:rPr>
          <w:rFonts w:ascii="Times New Roman" w:hAnsi="Times New Roman" w:cs="Times New Roman"/>
        </w:rPr>
      </w:pPr>
      <w:r/>
      <w:r>
        <w:rPr>
          <w:rFonts w:cs="Times New Roman"/>
        </w:rPr>
        <w:fldChar w:fldCharType="end"/>
      </w:r>
      <w:r>
        <w:rPr>
          <w:rFonts w:cs="Times New Roman"/>
        </w:rPr>
      </w:r>
    </w:p>
    <w:p>
      <w:pPr>
        <w:pStyle w:val="Normal"/>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trike/>
        </w:rPr>
      </w:pPr>
      <w:r>
        <w:rPr>
          <w:b/>
        </w:rPr>
        <w:t>The impact of Intellectual proper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firstLine="567"/>
        <w:rPr>
          <w:strike/>
        </w:rPr>
      </w:pPr>
      <w:r>
        <w:rPr/>
        <w:t xml:space="preserve">  </w:t>
      </w:r>
      <w:r>
        <w:rPr/>
        <w:t xml:space="preserve">Of the transgenic approaches mentioned in the 2008-EIS the only two RDL construct approaches are the explicit subject of patent applications.  The first patent by the </w:t>
      </w:r>
      <w:r>
        <w:rPr>
          <w:rFonts w:cs="Helvetica"/>
          <w:szCs w:val="52"/>
          <w:lang w:val="en-US"/>
        </w:rPr>
        <w:t xml:space="preserve">Georg-August-Universität Göttingen (PCT/EP2009/053240) </w:t>
      </w:r>
      <w:r>
        <w:rPr/>
        <w:t xml:space="preserve">makes limited claims </w:t>
      </w:r>
      <w:r>
        <w:fldChar w:fldCharType="begin"/>
      </w:r>
      <w:r>
        <w:rPr>
          <w:lang w:val="en-US" w:eastAsia="en-US"/>
        </w:rPr>
        <w:instrText xml:space="preserve">ADDIN Mendeley Citation{28987aa4-ddad-4d9a-8b05-4461c6ccb82c};{86f728ed-a73c-4974-810d-50a104119451} Prev:{[9,10]} CSL_CITATION  { "citationItems" : [ { "id" : "ITEM-1", "itemData" : { "DOI" : "10.1038/nbt769", "author" : [ { "family" : "Horn", "given" : "Carsten" }, { "family" : "Wimmer", "given" : "E.A." } ], "container-title" : "Nature Biotechnology", "id" : "ITEM-1", "issue" : "1", "issued" : { "date-parts" : [ [ "2002" ] ] }, "note" : "&lt;m:note/&gt;", "page" : "64\u201370", "publisher" : "Nature Publishing Group", "title" : "A transgene-based, embryo-specific lethality system for insect pest management", "type" : "article-journal", "volume" : "21" }, "uris" : [ "http://www.mendeley.com/documents/?uuid=28987aa4-ddad-4d9a-8b05-4461c6ccb82c" ] }, { "id" : "ITEM-2", "itemData" : { "DOI" : "10.1186/1741-7007-7-4", "abstract" : "BACKGROUND: The sterile insect technique (SIT) is an environment-friendly method used in area-wide pest management of the Mediterranean fruit fly Ceratitis capitata (Wiedemann; Diptera: Tephritidae). Ionizing radiation used to generate reproductive sterility in the mass-reared populations before release leads to reduction of competitiveness. RESULTS: Here, we present a first alternative reproductive sterility system for medfly based on transgenic embryonic lethality. This system is dependent on newly isolated medfly promoter/enhancer elements of cellularization-specifically-expressed genes. These elements act differently in expression strength and their ability to drive lethal effector gene activation. Moreover, position effects strongly influence the efficiency of the system. Out of 60 combinations of driver and effector construct integrations, several lines resulted in larval and pupal lethality with one line showing complete embryonic lethality. This line was highly competitive to wildtype medfly in laboratory and field cage tests. CONCLUSION: The high competitiveness of the transgenic lines and the achieved 100% embryonic lethality causing reproductive sterility without the need of irradiation can improve the efficacy of operational medfly SIT programs.", "author" : [ { "family" : "Schetelig", "given" : "Marc F" }, { "family" : "Caceres", "given" : "Carlos" }, { "family" : "Zacharopoulou", "given" : "Antigone" }, { "family" : "Franz", "given" : "Gerald" }, { "family" : "Wimmer", "given" : "Ernst a" } ], "container-title" : "BMC biology", "id" : "ITEM-2", "issued" : { "date-parts" : [ [ "2009", "1" ] ] }, "note" : "&lt;m:note/&gt;", "page" : "4", "title" : "Conditional embryonic lethality to improve the sterile insect technique in Ceratitis capitata (Diptera: Tephritidae).", "type" : "article-journal", "volume" : "7" }, "uris" : [ "http://www.mendeley.com/documents/?uuid=86f728ed-a73c-4974-810d-50a104119451" ] } ], "mendeley" : { "previouslyFormattedCitation" : "[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It is possible that the second patent by OXITEC Ltd.  for a specific configuration the RIDL</w:t>
      </w:r>
      <w:r>
        <w:rPr>
          <w:vertAlign w:val="superscript"/>
        </w:rPr>
        <w:t>®</w:t>
      </w:r>
      <w:r>
        <w:rPr/>
        <w:t xml:space="preserve"> system </w:t>
      </w:r>
      <w:r>
        <w:fldChar w:fldCharType="begin"/>
      </w:r>
      <w:r>
        <w:rPr>
          <w:lang w:val="en-US" w:eastAsia="en-US"/>
        </w:rPr>
        <w:instrText xml:space="preserve">ADDIN Mendeley Citation{b48b3c70-90d4-4ae1-982a-9f91838c03c2} Prev:{[11]} CSL_CITATION  { "citationItems" : [ { "id" : "ITEM-1", "itemData" : { "DOI" : "10.1038/nbt1071", "abstract" : "The Sterile Insect Technique (SIT) used to control insect pests relies on the release of large numbers of radiation-sterilized insects. Irradiation can have a negative impact on the subsequent performance of the released insects and therefore on the cost and effectiveness of a control program. This and other problems associated with current SIT programs could be overcome by the use of recombinant DNA methods and molecular genetics. Here we describe the construction of strains of the Mediterranean fruit fly (medfly) harboring a tetracycline-repressible transactivator (tTA) that causes lethality in early developmental stages of the heterozygous progeny but has little effect on the survival of the parental transgenic tTA insects. We show that these properties should prove advantageous for the implementation of insect pest control programs.", "author" : [ { "family" : "Fu", "given" : "Guoliang" }, { "family" : "Scaife", "given" : "Sarah" }, { "family" : "Hiscox", "given" : "Alexandra" } ], "container-title" : "Nature", "id" : "ITEM-1", "issue" : "4", "issued" : { "date-parts" : [ [ "2005", "4" ] ] }, "note" : "&lt;m:note&gt;&lt;/m:note&gt;", "page" : "453\u2013456", "publisher" : "Nature Publishing Group", "title" : "A dominant lethal genetic system for autocidal control of the Mediterranean fruitfly", "type" : "article-journal", "volume" : "23" }, "uris" : [ "http://www.mendeley.com/documents/?uuid=b48b3c70-90d4-4ae1-982a-9f91838c03c2" ] } ], "mendeley" : {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ill ultimately have more limited claims than in the original 2003 patent application (PCT/GB2004/003263).  This is because the tetracycline controlled positive feedback-loop which forms its core has been previously described in </w:t>
      </w:r>
      <w:r>
        <w:rPr>
          <w:i/>
        </w:rPr>
        <w:t>E.  coli</w:t>
      </w:r>
      <w:r>
        <w:rPr/>
        <w:t xml:space="preserve"> (W0/2001/59088), though this is still a matter of ongoing correspondence between Oxitec Ltd.  and the patenting authority (see letter from EPO 14/11/08 and subsequent correspondence  https://register.epo.org/espacenet/application?number=EP04743590&amp;lng=en&amp;tab=docli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firstLine="567"/>
        <w:rPr>
          <w:strike/>
        </w:rPr>
      </w:pPr>
      <w:r>
        <w:rPr/>
        <w:t>It is however noteworthy that the United States Department of Agriculture (of which APHIS is a division) employs international leaders in the development of GM insect pest control (with numerous important breakthroughs having occurred in their laboratories) and consequently maintains a considerable in-house capacity to regenerate or optimise any techniques that are not patent protected.  This capacity could be important if dealing with a third party results in an unacceptable restriction to the flow of scientific information.</w:t>
      </w:r>
    </w:p>
    <w:p>
      <w:pPr>
        <w:pStyle w:val="Normal"/>
        <w:spacing w:lineRule="auto" w:line="360"/>
        <w:ind w:firstLine="567"/>
        <w:rPr/>
      </w:pPr>
      <w:r>
        <w:rPr/>
        <w:t>Furthermore, on  an international level, the prospects for avoiding proprietary impediments to the free flow of scientific data on GM insect techniques at this early stage in its development are still good.  For example, the extent to which proprietary considerations could impact the use of fluorescent constructs is limited (even though most fluorescent proteins are patented).  There is an increasing ease with which any government or organization could, for a very modest one-off cost, have GM insects developed in an ever expanding range of species (</w:t>
      </w:r>
      <w:r>
        <w:rPr>
          <w:i/>
        </w:rPr>
        <w:t>e.g</w:t>
      </w:r>
      <w:r>
        <w:rPr/>
        <w:t>.  a non-profit insect transformation service at the University of Maryland, College Park, has the capacity to both apply currently developed transformation protocols and develop ones for new species).</w:t>
      </w:r>
    </w:p>
    <w:p>
      <w:pPr>
        <w:pStyle w:val="Normal"/>
        <w:spacing w:lineRule="auto" w:line="360"/>
        <w:rPr/>
      </w:pPr>
      <w:r>
        <w:rPr/>
      </w:r>
    </w:p>
    <w:p>
      <w:pPr>
        <w:pStyle w:val="Normal"/>
        <w:rPr>
          <w:sz w:val="20"/>
        </w:rPr>
      </w:pPr>
      <w:r>
        <w:fldChar w:fldCharType="begin"/>
      </w:r>
      <w:r>
        <w:rPr>
          <w:sz w:val="20"/>
        </w:rPr>
        <w:instrText xml:space="preserve">ADDIN Mendeley Bibliography</w:instrText>
      </w:r>
      <w:r>
        <w:rPr>
          <w:sz w:val="20"/>
        </w:rPr>
      </w:r>
      <w:r>
        <w:rPr>
          <w:sz w:val="20"/>
        </w:rPr>
        <w:fldChar w:fldCharType="separate"/>
      </w:r>
      <w:r/>
      <w:r>
        <w:rPr>
          <w:sz w:val="20"/>
        </w:rPr>
      </w:r>
    </w:p>
    <w:p>
      <w:pPr>
        <w:pStyle w:val="NormalWeb"/>
        <w:spacing w:before="2" w:after="2"/>
        <w:ind w:left="640" w:hanging="640"/>
        <w:rPr>
          <w:rFonts w:ascii="Times New Roman" w:hAnsi="Times New Roman" w:cs="Times New Roman"/>
        </w:rPr>
      </w:pPr>
      <w:r>
        <w:rPr>
          <w:rFonts w:cs="Times New Roman" w:ascii="Times New Roman" w:hAnsi="Times New Roman"/>
        </w:rPr>
        <w:t xml:space="preserve">1. </w:t>
        <w:tab/>
        <w:t>Horn C, Wimmer EA (2002) A transgene-based, embryo-specific lethality system for insect pest management. Nature Biotechnology 21: 64–70. doi:10.1038/nbt769</w:t>
      </w:r>
    </w:p>
    <w:p>
      <w:pPr>
        <w:pStyle w:val="NormalWeb"/>
        <w:spacing w:before="2" w:after="2"/>
        <w:ind w:left="640" w:hanging="640"/>
        <w:rPr>
          <w:rFonts w:ascii="Times New Roman" w:hAnsi="Times New Roman" w:cs="Times New Roman"/>
        </w:rPr>
      </w:pPr>
      <w:r>
        <w:rPr>
          <w:rFonts w:cs="Times New Roman" w:ascii="Times New Roman" w:hAnsi="Times New Roman"/>
        </w:rPr>
        <w:t xml:space="preserve">2. </w:t>
        <w:tab/>
        <w:t>Schetelig MF, Caceres C, Zacharopoulou A, Franz G, Wimmer E a (2009) Conditional embryonic lethality to improve the sterile insect technique in Ceratitis capitata (Diptera: Tephritidae). BMC biology 7: 4. doi:10.1186/1741-7007-7-4</w:t>
      </w:r>
    </w:p>
    <w:p>
      <w:pPr>
        <w:pStyle w:val="NormalWeb"/>
        <w:spacing w:before="2" w:after="2"/>
        <w:ind w:left="640" w:hanging="640"/>
        <w:rPr>
          <w:rFonts w:ascii="Times New Roman" w:hAnsi="Times New Roman" w:cs="Times New Roman"/>
        </w:rPr>
      </w:pPr>
      <w:r>
        <w:rPr>
          <w:rFonts w:cs="Times New Roman" w:ascii="Times New Roman" w:hAnsi="Times New Roman"/>
        </w:rPr>
        <w:t xml:space="preserve">3. </w:t>
        <w:tab/>
        <w:t xml:space="preserve">Fu G, Scaife S, Hiscox A (2005) A dominant lethal genetic system for autocidal control of the Mediterranean fruitfly. Nature 23: 453–456. doi:10.1038/nbt1071 </w:t>
      </w:r>
    </w:p>
    <w:p>
      <w:pPr>
        <w:pStyle w:val="Normal"/>
        <w:rPr>
          <w:rFonts w:ascii="Times New Roman" w:hAnsi="Times New Roman" w:cs="Times New Roman"/>
        </w:rPr>
      </w:pPr>
      <w:r/>
      <w:r>
        <w:rPr>
          <w:rFonts w:cs="Times New Roman"/>
        </w:rPr>
        <w:fldChar w:fldCharType="end"/>
      </w:r>
      <w:r>
        <w:rPr>
          <w:rFonts w:cs="Times New Roman"/>
        </w:rPr>
      </w:r>
    </w:p>
    <w:p>
      <w:pPr>
        <w:pStyle w:val="Normal"/>
        <w:rPr/>
      </w:pPr>
      <w:r>
        <w:rPr/>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Franklin Gothic Medium Cond"/>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Times New Roman" w:cs="Times New Roman"/>
      <w:sz w:val="24"/>
      <w:szCs w:val="24"/>
      <w:lang w:val="en-GB"/>
    </w:rPr>
  </w:style>
  <w:style w:type="character" w:styleId="CommentSubjectChar">
    <w:name w:val="Comment Subject Char"/>
    <w:basedOn w:val="CommentTextChar"/>
    <w:qFormat/>
    <w:rPr>
      <w:b/>
      <w:bCs/>
    </w:rPr>
  </w:style>
  <w:style w:type="character" w:styleId="FootnoteTextChar">
    <w:name w:val="Footnote Text Char"/>
    <w:basedOn w:val="DefaultParagraphFont"/>
    <w:qFormat/>
    <w:rPr>
      <w:rFonts w:ascii="Times New Roman" w:hAnsi="Times New Roman" w:eastAsia="Times New Roman" w:cs="Times New Roman"/>
      <w:sz w:val="24"/>
      <w:szCs w:val="24"/>
      <w:lang w:val="en-GB"/>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NormalWeb">
    <w:name w:val="Normal (Web)"/>
    <w:basedOn w:val="Normal"/>
    <w:qFormat/>
    <w:pPr/>
    <w:rPr>
      <w:rFonts w:ascii="Times" w:hAnsi="Times" w:cs="Times"/>
      <w:sz w:val="20"/>
      <w:szCs w:val="20"/>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13:54:00Z</dcterms:created>
  <dc:creator>Guy first</dc:creator>
  <dc:description/>
  <cp:keywords/>
  <dc:language>en-US</dc:language>
  <cp:lastModifiedBy>Guy first</cp:lastModifiedBy>
  <dcterms:modified xsi:type="dcterms:W3CDTF">2011-12-05T16:14: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vt:lpwstr>
  </property>
  <property fmtid="{D5CDD505-2E9C-101B-9397-08002B2CF9AE}" pid="3" name="Mendeley Document_1">
    <vt:lpwstr>True</vt:lpwstr>
  </property>
  <property fmtid="{D5CDD505-2E9C-101B-9397-08002B2CF9AE}" pid="4" name="Mendeley User Name_1">
    <vt:lpwstr>guyreeves@fmguy.com@www.mendeley.com</vt:lpwstr>
  </property>
</Properties>
</file>